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3BA21" w14:textId="7AFC1A50" w:rsidR="00A04157" w:rsidRPr="00A04157" w:rsidRDefault="00A04157" w:rsidP="00A04157">
      <w:pPr>
        <w:rPr>
          <w:rFonts w:ascii="Times New Roman" w:eastAsia="Times New Roman" w:hAnsi="Times New Roman" w:cs="Times New Roman"/>
        </w:rPr>
      </w:pPr>
      <w:r w:rsidRPr="00A04157">
        <w:rPr>
          <w:rFonts w:ascii="Times New Roman" w:eastAsia="Times New Roman" w:hAnsi="Times New Roman" w:cs="Times New Roman"/>
          <w:b/>
          <w:color w:val="000000"/>
        </w:rPr>
        <w:t>Figure 1-source data 1.</w:t>
      </w:r>
      <w:r w:rsidRPr="00A04157">
        <w:rPr>
          <w:rFonts w:ascii="Times New Roman" w:eastAsia="Times New Roman" w:hAnsi="Times New Roman" w:cs="Times New Roman"/>
          <w:color w:val="000000"/>
        </w:rPr>
        <w:t xml:space="preserve"> Data collection, processing, model refinement, and validation.</w:t>
      </w:r>
    </w:p>
    <w:tbl>
      <w:tblPr>
        <w:tblpPr w:leftFromText="180" w:rightFromText="180" w:vertAnchor="page" w:horzAnchor="margin" w:tblpY="2506"/>
        <w:tblW w:w="695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348"/>
        <w:gridCol w:w="1563"/>
        <w:gridCol w:w="2047"/>
      </w:tblGrid>
      <w:tr w:rsidR="00A04157" w:rsidRPr="00A12BCA" w14:paraId="76E9BFCE" w14:textId="77777777" w:rsidTr="00132410">
        <w:trPr>
          <w:trHeight w:val="510"/>
        </w:trPr>
        <w:tc>
          <w:tcPr>
            <w:tcW w:w="3348" w:type="dxa"/>
            <w:tcBorders>
              <w:bottom w:val="single" w:sz="6" w:space="0" w:color="008000"/>
            </w:tcBorders>
          </w:tcPr>
          <w:p w14:paraId="723A5BA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563" w:type="dxa"/>
            <w:tcBorders>
              <w:bottom w:val="single" w:sz="6" w:space="0" w:color="008000"/>
            </w:tcBorders>
          </w:tcPr>
          <w:p w14:paraId="43DB0C34" w14:textId="77777777" w:rsidR="00A04157" w:rsidRPr="00A12BCA" w:rsidRDefault="00A04157" w:rsidP="00132410">
            <w:pPr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OSCA1.2 in 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nanodiscs</w:t>
            </w:r>
            <w:proofErr w:type="spellEnd"/>
          </w:p>
        </w:tc>
        <w:tc>
          <w:tcPr>
            <w:tcW w:w="2047" w:type="dxa"/>
            <w:tcBorders>
              <w:bottom w:val="single" w:sz="6" w:space="0" w:color="008000"/>
            </w:tcBorders>
          </w:tcPr>
          <w:p w14:paraId="45700E84" w14:textId="77777777" w:rsidR="00A04157" w:rsidRPr="00A12BCA" w:rsidRDefault="00A04157" w:rsidP="00132410">
            <w:pPr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OSCA1.2 in LMNG detergent</w:t>
            </w:r>
          </w:p>
        </w:tc>
      </w:tr>
      <w:tr w:rsidR="00A04157" w:rsidRPr="00A12BCA" w14:paraId="58768257" w14:textId="77777777" w:rsidTr="00132410">
        <w:trPr>
          <w:trHeight w:val="216"/>
        </w:trPr>
        <w:tc>
          <w:tcPr>
            <w:tcW w:w="3348" w:type="dxa"/>
            <w:tcBorders>
              <w:top w:val="single" w:sz="6" w:space="0" w:color="008000"/>
            </w:tcBorders>
          </w:tcPr>
          <w:p w14:paraId="00704A9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2BCA">
              <w:rPr>
                <w:rFonts w:ascii="Arial" w:hAnsi="Arial" w:cs="Arial"/>
                <w:b/>
                <w:bCs/>
                <w:sz w:val="18"/>
                <w:szCs w:val="18"/>
              </w:rPr>
              <w:t>Data collection and processing</w:t>
            </w:r>
          </w:p>
        </w:tc>
        <w:tc>
          <w:tcPr>
            <w:tcW w:w="1563" w:type="dxa"/>
            <w:tcBorders>
              <w:top w:val="single" w:sz="6" w:space="0" w:color="008000"/>
            </w:tcBorders>
          </w:tcPr>
          <w:p w14:paraId="6EE9FCA2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single" w:sz="6" w:space="0" w:color="008000"/>
            </w:tcBorders>
          </w:tcPr>
          <w:p w14:paraId="218DD023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157" w:rsidRPr="00A12BCA" w14:paraId="0B57FE71" w14:textId="77777777" w:rsidTr="00132410">
        <w:trPr>
          <w:trHeight w:val="236"/>
        </w:trPr>
        <w:tc>
          <w:tcPr>
            <w:tcW w:w="3348" w:type="dxa"/>
          </w:tcPr>
          <w:p w14:paraId="5573233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Magnification</w:t>
            </w:r>
          </w:p>
        </w:tc>
        <w:tc>
          <w:tcPr>
            <w:tcW w:w="1563" w:type="dxa"/>
          </w:tcPr>
          <w:p w14:paraId="3D1AC621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6000</w:t>
            </w:r>
          </w:p>
        </w:tc>
        <w:tc>
          <w:tcPr>
            <w:tcW w:w="2047" w:type="dxa"/>
          </w:tcPr>
          <w:p w14:paraId="472FAEF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29000</w:t>
            </w:r>
          </w:p>
        </w:tc>
      </w:tr>
      <w:tr w:rsidR="00A04157" w:rsidRPr="00A12BCA" w14:paraId="712EC8D5" w14:textId="77777777" w:rsidTr="00132410">
        <w:trPr>
          <w:trHeight w:val="21"/>
        </w:trPr>
        <w:tc>
          <w:tcPr>
            <w:tcW w:w="3348" w:type="dxa"/>
          </w:tcPr>
          <w:p w14:paraId="49C8FE2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Voltage (kV)</w:t>
            </w:r>
          </w:p>
        </w:tc>
        <w:tc>
          <w:tcPr>
            <w:tcW w:w="1563" w:type="dxa"/>
          </w:tcPr>
          <w:p w14:paraId="3ECC0F5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2047" w:type="dxa"/>
          </w:tcPr>
          <w:p w14:paraId="3575544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A04157" w:rsidRPr="00A12BCA" w14:paraId="065F2043" w14:textId="77777777" w:rsidTr="00132410">
        <w:trPr>
          <w:trHeight w:val="21"/>
        </w:trPr>
        <w:tc>
          <w:tcPr>
            <w:tcW w:w="3348" w:type="dxa"/>
          </w:tcPr>
          <w:p w14:paraId="2ADB978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bCs/>
                <w:iCs/>
                <w:sz w:val="18"/>
                <w:szCs w:val="18"/>
              </w:rPr>
              <w:t>Electron exposure (e–/Å</w:t>
            </w:r>
            <w:r w:rsidRPr="00A12BCA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2</w:t>
            </w:r>
            <w:r w:rsidRPr="00A12BCA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563" w:type="dxa"/>
          </w:tcPr>
          <w:p w14:paraId="4551E5F2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047" w:type="dxa"/>
          </w:tcPr>
          <w:p w14:paraId="71EF5A11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A04157" w:rsidRPr="00A12BCA" w14:paraId="558960D4" w14:textId="77777777" w:rsidTr="00132410">
        <w:trPr>
          <w:trHeight w:val="21"/>
        </w:trPr>
        <w:tc>
          <w:tcPr>
            <w:tcW w:w="3348" w:type="dxa"/>
          </w:tcPr>
          <w:p w14:paraId="0A6554FA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Defocus range (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A12BC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3" w:type="dxa"/>
          </w:tcPr>
          <w:p w14:paraId="6C79BBDB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-0.4 to -2.2 </w:t>
            </w:r>
          </w:p>
        </w:tc>
        <w:tc>
          <w:tcPr>
            <w:tcW w:w="2047" w:type="dxa"/>
          </w:tcPr>
          <w:p w14:paraId="1528B3E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-1.0 to -2.6 </w:t>
            </w:r>
          </w:p>
        </w:tc>
      </w:tr>
      <w:tr w:rsidR="00A04157" w:rsidRPr="00A12BCA" w14:paraId="4B1B80FE" w14:textId="77777777" w:rsidTr="00132410">
        <w:trPr>
          <w:trHeight w:val="21"/>
        </w:trPr>
        <w:tc>
          <w:tcPr>
            <w:tcW w:w="3348" w:type="dxa"/>
          </w:tcPr>
          <w:p w14:paraId="125497A9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1563" w:type="dxa"/>
          </w:tcPr>
          <w:p w14:paraId="524ADE6C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2047" w:type="dxa"/>
          </w:tcPr>
          <w:p w14:paraId="1D43BFA3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</w:tr>
      <w:tr w:rsidR="00A04157" w:rsidRPr="00A12BCA" w14:paraId="7BCB9FC9" w14:textId="77777777" w:rsidTr="00132410">
        <w:trPr>
          <w:trHeight w:val="21"/>
        </w:trPr>
        <w:tc>
          <w:tcPr>
            <w:tcW w:w="3348" w:type="dxa"/>
          </w:tcPr>
          <w:p w14:paraId="793073A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Symmetry imposed</w:t>
            </w:r>
          </w:p>
        </w:tc>
        <w:tc>
          <w:tcPr>
            <w:tcW w:w="1563" w:type="dxa"/>
          </w:tcPr>
          <w:p w14:paraId="52D0BBC8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2047" w:type="dxa"/>
          </w:tcPr>
          <w:p w14:paraId="2CC0CED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A04157" w:rsidRPr="00A12BCA" w14:paraId="629B4AD0" w14:textId="77777777" w:rsidTr="00132410">
        <w:trPr>
          <w:trHeight w:val="21"/>
        </w:trPr>
        <w:tc>
          <w:tcPr>
            <w:tcW w:w="3348" w:type="dxa"/>
          </w:tcPr>
          <w:p w14:paraId="4DBDDD2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Initial particle images (no.)</w:t>
            </w:r>
          </w:p>
        </w:tc>
        <w:tc>
          <w:tcPr>
            <w:tcW w:w="1563" w:type="dxa"/>
          </w:tcPr>
          <w:p w14:paraId="07D8FF4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675,536</w:t>
            </w:r>
          </w:p>
        </w:tc>
        <w:tc>
          <w:tcPr>
            <w:tcW w:w="2047" w:type="dxa"/>
          </w:tcPr>
          <w:p w14:paraId="2AC4FFE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26,398</w:t>
            </w:r>
          </w:p>
        </w:tc>
      </w:tr>
      <w:tr w:rsidR="00A04157" w:rsidRPr="00A12BCA" w14:paraId="1BC10457" w14:textId="77777777" w:rsidTr="00132410">
        <w:trPr>
          <w:trHeight w:val="21"/>
        </w:trPr>
        <w:tc>
          <w:tcPr>
            <w:tcW w:w="3348" w:type="dxa"/>
          </w:tcPr>
          <w:p w14:paraId="7A92095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Final particle images (no.)</w:t>
            </w:r>
          </w:p>
        </w:tc>
        <w:tc>
          <w:tcPr>
            <w:tcW w:w="1563" w:type="dxa"/>
          </w:tcPr>
          <w:p w14:paraId="4F7D5181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76,797</w:t>
            </w:r>
          </w:p>
        </w:tc>
        <w:tc>
          <w:tcPr>
            <w:tcW w:w="2047" w:type="dxa"/>
          </w:tcPr>
          <w:p w14:paraId="15ACA84B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34,337</w:t>
            </w:r>
          </w:p>
        </w:tc>
      </w:tr>
      <w:tr w:rsidR="00A04157" w:rsidRPr="00A12BCA" w14:paraId="1D835EAA" w14:textId="77777777" w:rsidTr="00132410">
        <w:trPr>
          <w:trHeight w:val="99"/>
        </w:trPr>
        <w:tc>
          <w:tcPr>
            <w:tcW w:w="3348" w:type="dxa"/>
          </w:tcPr>
          <w:p w14:paraId="56D02ED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Map resolution (Å)</w:t>
            </w:r>
          </w:p>
          <w:p w14:paraId="0BA1882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FSC threshold</w:t>
            </w:r>
          </w:p>
        </w:tc>
        <w:tc>
          <w:tcPr>
            <w:tcW w:w="1563" w:type="dxa"/>
          </w:tcPr>
          <w:p w14:paraId="4EF22EA4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.1</w:t>
            </w:r>
          </w:p>
          <w:p w14:paraId="3BF432E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2047" w:type="dxa"/>
          </w:tcPr>
          <w:p w14:paraId="225296C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556EFA4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A04157" w:rsidRPr="00A12BCA" w14:paraId="2611ED44" w14:textId="77777777" w:rsidTr="00132410">
        <w:trPr>
          <w:trHeight w:val="100"/>
        </w:trPr>
        <w:tc>
          <w:tcPr>
            <w:tcW w:w="3348" w:type="dxa"/>
          </w:tcPr>
          <w:p w14:paraId="53D36B6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</w:tcPr>
          <w:p w14:paraId="70CD6CB2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13CFCDAC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157" w:rsidRPr="00A12BCA" w14:paraId="5FBCB37D" w14:textId="77777777" w:rsidTr="00132410">
        <w:trPr>
          <w:trHeight w:val="236"/>
        </w:trPr>
        <w:tc>
          <w:tcPr>
            <w:tcW w:w="3348" w:type="dxa"/>
          </w:tcPr>
          <w:p w14:paraId="18C822D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2BCA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563" w:type="dxa"/>
          </w:tcPr>
          <w:p w14:paraId="50EE7E5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68715AF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157" w:rsidRPr="00A12BCA" w14:paraId="0A45E881" w14:textId="77777777" w:rsidTr="00132410">
        <w:trPr>
          <w:trHeight w:val="236"/>
        </w:trPr>
        <w:tc>
          <w:tcPr>
            <w:tcW w:w="3348" w:type="dxa"/>
          </w:tcPr>
          <w:p w14:paraId="653EADDB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iCs/>
                <w:sz w:val="18"/>
                <w:szCs w:val="18"/>
              </w:rPr>
              <w:t xml:space="preserve">Map sharpening </w:t>
            </w:r>
            <w:r w:rsidRPr="00A12BCA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  <w:r w:rsidRPr="00A12BCA">
              <w:rPr>
                <w:rFonts w:ascii="Arial" w:hAnsi="Arial" w:cs="Arial"/>
                <w:iCs/>
                <w:sz w:val="18"/>
                <w:szCs w:val="18"/>
              </w:rPr>
              <w:t xml:space="preserve"> factor (Å</w:t>
            </w:r>
            <w:r w:rsidRPr="00A12BCA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2</w:t>
            </w:r>
            <w:r w:rsidRPr="00A12BC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3" w:type="dxa"/>
          </w:tcPr>
          <w:p w14:paraId="30A09688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-81</w:t>
            </w:r>
          </w:p>
        </w:tc>
        <w:tc>
          <w:tcPr>
            <w:tcW w:w="2047" w:type="dxa"/>
          </w:tcPr>
          <w:p w14:paraId="1BBBAF6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-170</w:t>
            </w:r>
          </w:p>
        </w:tc>
      </w:tr>
      <w:tr w:rsidR="00A04157" w:rsidRPr="00A12BCA" w14:paraId="1734F9E6" w14:textId="77777777" w:rsidTr="00132410">
        <w:trPr>
          <w:trHeight w:val="688"/>
        </w:trPr>
        <w:tc>
          <w:tcPr>
            <w:tcW w:w="3348" w:type="dxa"/>
          </w:tcPr>
          <w:p w14:paraId="36F552AA" w14:textId="77777777" w:rsidR="00A04157" w:rsidRPr="00A12BCA" w:rsidRDefault="00A04157" w:rsidP="00132410">
            <w:pPr>
              <w:jc w:val="both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12BCA">
              <w:rPr>
                <w:rFonts w:ascii="Arial" w:hAnsi="Arial" w:cs="Arial"/>
                <w:bCs/>
                <w:iCs/>
                <w:sz w:val="18"/>
                <w:szCs w:val="18"/>
              </w:rPr>
              <w:t>Model composition</w:t>
            </w:r>
          </w:p>
          <w:p w14:paraId="7C710744" w14:textId="77777777" w:rsidR="00A04157" w:rsidRPr="00A12BCA" w:rsidRDefault="00A04157" w:rsidP="00132410">
            <w:pPr>
              <w:jc w:val="both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12BCA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 Protein residues</w:t>
            </w:r>
          </w:p>
          <w:p w14:paraId="1730AECC" w14:textId="77777777" w:rsidR="00A04157" w:rsidRPr="00A12BCA" w:rsidRDefault="00A04157" w:rsidP="00132410">
            <w:pPr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12BCA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 Ligands</w:t>
            </w:r>
          </w:p>
        </w:tc>
        <w:tc>
          <w:tcPr>
            <w:tcW w:w="1563" w:type="dxa"/>
          </w:tcPr>
          <w:p w14:paraId="41AE7B96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DC7FB2A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268</w:t>
            </w:r>
          </w:p>
          <w:p w14:paraId="5BFB53A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47" w:type="dxa"/>
          </w:tcPr>
          <w:p w14:paraId="53C4D58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1408E29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268</w:t>
            </w:r>
          </w:p>
          <w:p w14:paraId="649A86D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4157" w:rsidRPr="00A12BCA" w14:paraId="102D62C7" w14:textId="77777777" w:rsidTr="00132410">
        <w:trPr>
          <w:trHeight w:val="667"/>
        </w:trPr>
        <w:tc>
          <w:tcPr>
            <w:tcW w:w="3348" w:type="dxa"/>
          </w:tcPr>
          <w:p w14:paraId="66639AB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R.m.s</w:t>
            </w:r>
            <w:proofErr w:type="spellEnd"/>
            <w:r w:rsidRPr="00A12BCA">
              <w:rPr>
                <w:rFonts w:ascii="Arial" w:hAnsi="Arial" w:cs="Arial"/>
                <w:sz w:val="18"/>
                <w:szCs w:val="18"/>
              </w:rPr>
              <w:t>. deviations</w:t>
            </w:r>
          </w:p>
          <w:p w14:paraId="16330DC3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Bond lengths (Å)</w:t>
            </w:r>
          </w:p>
          <w:p w14:paraId="3FA3BCEB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Bond angles (°)</w:t>
            </w:r>
          </w:p>
        </w:tc>
        <w:tc>
          <w:tcPr>
            <w:tcW w:w="1563" w:type="dxa"/>
          </w:tcPr>
          <w:p w14:paraId="07935D5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B717208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018</w:t>
            </w:r>
          </w:p>
          <w:p w14:paraId="0A306E0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2047" w:type="dxa"/>
          </w:tcPr>
          <w:p w14:paraId="7EFADE0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925D08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018</w:t>
            </w:r>
          </w:p>
          <w:p w14:paraId="3ABD6DE3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A04157" w:rsidRPr="00A12BCA" w14:paraId="0D98DF19" w14:textId="77777777" w:rsidTr="00132410">
        <w:trPr>
          <w:trHeight w:val="936"/>
        </w:trPr>
        <w:tc>
          <w:tcPr>
            <w:tcW w:w="3348" w:type="dxa"/>
          </w:tcPr>
          <w:p w14:paraId="38332072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Validation</w:t>
            </w:r>
          </w:p>
          <w:p w14:paraId="1C707914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MolProbity</w:t>
            </w:r>
            <w:proofErr w:type="spellEnd"/>
            <w:r w:rsidRPr="00A12BCA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  <w:p w14:paraId="21E1A891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  <w:p w14:paraId="690C944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EMRinger</w:t>
            </w:r>
            <w:proofErr w:type="spellEnd"/>
            <w:r w:rsidRPr="00A12BCA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  <w:p w14:paraId="22A113DA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Poor </w:t>
            </w:r>
            <w:proofErr w:type="spellStart"/>
            <w:r w:rsidRPr="00A12BCA">
              <w:rPr>
                <w:rFonts w:ascii="Arial" w:hAnsi="Arial" w:cs="Arial"/>
                <w:sz w:val="18"/>
                <w:szCs w:val="18"/>
              </w:rPr>
              <w:t>rotamers</w:t>
            </w:r>
            <w:proofErr w:type="spellEnd"/>
            <w:r w:rsidRPr="00A12BC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Start"/>
            <w:r w:rsidRPr="00A12BCA">
              <w:rPr>
                <w:rFonts w:ascii="Arial" w:hAnsi="Arial" w:cs="Arial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563" w:type="dxa"/>
          </w:tcPr>
          <w:p w14:paraId="1883648B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3B4F3E1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31</w:t>
            </w:r>
          </w:p>
          <w:p w14:paraId="4FFCA7E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2.89</w:t>
            </w:r>
          </w:p>
          <w:p w14:paraId="2AC10B80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4.45</w:t>
            </w:r>
          </w:p>
          <w:p w14:paraId="4AE3002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47" w:type="dxa"/>
          </w:tcPr>
          <w:p w14:paraId="018972B2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101D5AF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0E6F44D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5DB095C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2.73</w:t>
            </w:r>
          </w:p>
          <w:p w14:paraId="5A6FC9A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4157" w:rsidRPr="00A12BCA" w14:paraId="7F0E25BB" w14:textId="77777777" w:rsidTr="00132410">
        <w:trPr>
          <w:trHeight w:val="904"/>
        </w:trPr>
        <w:tc>
          <w:tcPr>
            <w:tcW w:w="3348" w:type="dxa"/>
          </w:tcPr>
          <w:p w14:paraId="3CB36F1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Ramachandran plot</w:t>
            </w:r>
          </w:p>
          <w:p w14:paraId="4ABA8BB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Favored (%)</w:t>
            </w:r>
          </w:p>
          <w:p w14:paraId="718FDA8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Allowed (%)</w:t>
            </w:r>
          </w:p>
          <w:p w14:paraId="36C04DF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 xml:space="preserve">    Disallowed (%)</w:t>
            </w:r>
          </w:p>
        </w:tc>
        <w:tc>
          <w:tcPr>
            <w:tcW w:w="1563" w:type="dxa"/>
          </w:tcPr>
          <w:p w14:paraId="0A7B77D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DB2142E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96.5</w:t>
            </w:r>
          </w:p>
          <w:p w14:paraId="73BCF9B5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3.3</w:t>
            </w:r>
          </w:p>
          <w:p w14:paraId="33C47C28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2047" w:type="dxa"/>
          </w:tcPr>
          <w:p w14:paraId="13DBD77C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3E6786D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96.9</w:t>
            </w:r>
          </w:p>
          <w:p w14:paraId="6BA6D944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2.9</w:t>
            </w:r>
          </w:p>
          <w:p w14:paraId="7AEA06A7" w14:textId="77777777" w:rsidR="00A04157" w:rsidRPr="00A12BCA" w:rsidRDefault="00A04157" w:rsidP="0013241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2BC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</w:tbl>
    <w:p w14:paraId="625B60E5" w14:textId="77777777" w:rsidR="0034755A" w:rsidRPr="00A04157" w:rsidRDefault="0034755A">
      <w:pPr>
        <w:rPr>
          <w:rFonts w:ascii="Times New Roman" w:hAnsi="Times New Roman" w:cs="Times New Roman"/>
        </w:rPr>
      </w:pPr>
    </w:p>
    <w:sectPr w:rsidR="0034755A" w:rsidRPr="00A04157" w:rsidSect="0008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157"/>
    <w:rsid w:val="00080570"/>
    <w:rsid w:val="00184A0E"/>
    <w:rsid w:val="002105E4"/>
    <w:rsid w:val="0034755A"/>
    <w:rsid w:val="004550EA"/>
    <w:rsid w:val="00512415"/>
    <w:rsid w:val="005E01BE"/>
    <w:rsid w:val="00622DCB"/>
    <w:rsid w:val="00695F70"/>
    <w:rsid w:val="00701C87"/>
    <w:rsid w:val="00704C1D"/>
    <w:rsid w:val="00744968"/>
    <w:rsid w:val="007534C1"/>
    <w:rsid w:val="007E1A99"/>
    <w:rsid w:val="008A72DF"/>
    <w:rsid w:val="008E3471"/>
    <w:rsid w:val="008F26B7"/>
    <w:rsid w:val="009F5F44"/>
    <w:rsid w:val="00A04157"/>
    <w:rsid w:val="00A84127"/>
    <w:rsid w:val="00BD4B4B"/>
    <w:rsid w:val="00BF5C21"/>
    <w:rsid w:val="00CF0BE7"/>
    <w:rsid w:val="00E16E7D"/>
    <w:rsid w:val="00E84ED6"/>
    <w:rsid w:val="00EA594B"/>
    <w:rsid w:val="00FC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6F315"/>
  <w15:chartTrackingRefBased/>
  <w15:docId w15:val="{4D643D69-62CC-DF46-AF80-DCB1225D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8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Jojoa</dc:creator>
  <cp:keywords/>
  <dc:description/>
  <cp:lastModifiedBy>Sebastian Jojoa</cp:lastModifiedBy>
  <cp:revision>1</cp:revision>
  <dcterms:created xsi:type="dcterms:W3CDTF">2018-10-26T17:39:00Z</dcterms:created>
  <dcterms:modified xsi:type="dcterms:W3CDTF">2018-10-26T17:41:00Z</dcterms:modified>
</cp:coreProperties>
</file>